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845323" w14:textId="6479DDEE" w:rsidR="00A76A4C" w:rsidRPr="0004288A" w:rsidRDefault="00A76A4C" w:rsidP="00A76A4C">
      <w:pPr>
        <w:jc w:val="both"/>
        <w:rPr>
          <w:rFonts w:ascii="Times New Roman" w:eastAsia="等线" w:hAnsi="Times New Roman" w:cs="Times New Roman"/>
          <w:b/>
          <w:bCs/>
          <w:color w:val="000000"/>
        </w:rPr>
      </w:pPr>
      <w:r w:rsidRPr="0004288A">
        <w:rPr>
          <w:rFonts w:ascii="Times New Roman" w:eastAsia="等线" w:hAnsi="Times New Roman" w:cs="Times New Roman"/>
          <w:b/>
          <w:bCs/>
          <w:color w:val="000000"/>
        </w:rPr>
        <w:t xml:space="preserve">Table S1 </w:t>
      </w:r>
      <w:r w:rsidR="00EE61AB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04288A">
        <w:rPr>
          <w:rFonts w:ascii="Times New Roman" w:eastAsia="等线" w:hAnsi="Times New Roman" w:cs="Times New Roman"/>
          <w:b/>
          <w:bCs/>
          <w:color w:val="000000"/>
        </w:rPr>
        <w:t>Summarized information for 9 scallop species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1947"/>
        <w:gridCol w:w="2589"/>
        <w:gridCol w:w="1134"/>
        <w:gridCol w:w="1518"/>
        <w:gridCol w:w="1992"/>
      </w:tblGrid>
      <w:tr w:rsidR="00A76A4C" w:rsidRPr="00302C7D" w14:paraId="0CFBD17A" w14:textId="77777777" w:rsidTr="00984EAC">
        <w:trPr>
          <w:trHeight w:val="322"/>
        </w:trPr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1D50" w14:textId="77777777" w:rsidR="00A76A4C" w:rsidRPr="004D1847" w:rsidRDefault="00A76A4C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4D1847">
              <w:rPr>
                <w:rFonts w:ascii="Times New Roman" w:eastAsia="等线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F575D" w14:textId="77777777" w:rsidR="00A76A4C" w:rsidRPr="004D1847" w:rsidRDefault="00A76A4C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4D1847">
              <w:rPr>
                <w:rFonts w:ascii="Times New Roman" w:eastAsia="等线" w:hAnsi="Times New Roman" w:cs="Times New Roman"/>
                <w:b/>
                <w:color w:val="000000"/>
              </w:rPr>
              <w:t>Common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75857" w14:textId="77777777" w:rsidR="00A76A4C" w:rsidRPr="004D1847" w:rsidRDefault="00A76A4C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4D1847">
              <w:rPr>
                <w:rFonts w:ascii="Times New Roman" w:eastAsia="等线" w:hAnsi="Times New Roman" w:cs="Times New Roman"/>
                <w:b/>
                <w:color w:val="000000"/>
              </w:rPr>
              <w:t>Genome size (Gb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4B502" w14:textId="77777777" w:rsidR="00A76A4C" w:rsidRPr="004D1847" w:rsidRDefault="00A76A4C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4D1847">
              <w:rPr>
                <w:rFonts w:ascii="Times New Roman" w:eastAsia="等线" w:hAnsi="Times New Roman" w:cs="Times New Roman"/>
                <w:b/>
                <w:color w:val="000000"/>
              </w:rPr>
              <w:t>Lifestyle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D86D" w14:textId="77777777" w:rsidR="00A76A4C" w:rsidRPr="004D1847" w:rsidRDefault="00A76A4C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4D1847">
              <w:rPr>
                <w:rFonts w:ascii="Times New Roman" w:eastAsia="等线" w:hAnsi="Times New Roman" w:cs="Times New Roman"/>
                <w:b/>
                <w:color w:val="000000"/>
              </w:rPr>
              <w:t>Latitude</w:t>
            </w:r>
            <w:r w:rsidRPr="004D1847">
              <w:rPr>
                <w:rFonts w:ascii="Times New Roman" w:eastAsia="等线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A76A4C" w:rsidRPr="00302C7D" w14:paraId="5E1A78D5" w14:textId="77777777" w:rsidTr="00984EAC">
        <w:trPr>
          <w:trHeight w:val="322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DCCF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302C7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japonicum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C07A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Japanese Moon scall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C28B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0.7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0725" w14:textId="3BC3BF09" w:rsidR="00A76A4C" w:rsidRPr="00302C7D" w:rsidRDefault="00EE61A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 w:rsidR="00A76A4C" w:rsidRPr="00302C7D">
              <w:rPr>
                <w:rFonts w:ascii="Times New Roman" w:eastAsia="等线" w:hAnsi="Times New Roman" w:cs="Times New Roman"/>
                <w:color w:val="000000"/>
              </w:rPr>
              <w:t>lidin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D635" w14:textId="5F848878" w:rsidR="00A76A4C" w:rsidRPr="00302C7D" w:rsidRDefault="00A76A4C" w:rsidP="00EE61AB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31°N</w:t>
            </w:r>
            <w:r w:rsidR="00EE61AB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="00EE61AB">
              <w:rPr>
                <w:rFonts w:ascii="Times New Roman" w:eastAsia="等线" w:hAnsi="Times New Roman" w:cs="Times New Roman"/>
                <w:color w:val="000000"/>
              </w:rPr>
              <w:t>−</w:t>
            </w:r>
            <w:r w:rsidR="00EE61AB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302C7D">
              <w:rPr>
                <w:rFonts w:ascii="Times New Roman" w:eastAsia="等线" w:hAnsi="Times New Roman" w:cs="Times New Roman"/>
                <w:color w:val="000000"/>
              </w:rPr>
              <w:t>21°S</w:t>
            </w:r>
          </w:p>
        </w:tc>
      </w:tr>
      <w:tr w:rsidR="00A76A4C" w:rsidRPr="00302C7D" w14:paraId="70AF0A25" w14:textId="77777777" w:rsidTr="00984EAC">
        <w:trPr>
          <w:trHeight w:val="322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6B75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. p</w:t>
            </w:r>
            <w:r w:rsidRPr="00302C7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euronecte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2672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Asia</w:t>
            </w:r>
            <w:r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302C7D">
              <w:rPr>
                <w:rFonts w:ascii="Times New Roman" w:eastAsia="等线" w:hAnsi="Times New Roman" w:cs="Times New Roman"/>
                <w:color w:val="000000"/>
              </w:rPr>
              <w:t xml:space="preserve"> Moon scall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AD12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0.6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5437" w14:textId="7A745961" w:rsidR="00A76A4C" w:rsidRPr="00302C7D" w:rsidRDefault="00EE61A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 w:rsidR="00A76A4C" w:rsidRPr="00302C7D">
              <w:rPr>
                <w:rFonts w:ascii="Times New Roman" w:eastAsia="等线" w:hAnsi="Times New Roman" w:cs="Times New Roman"/>
                <w:color w:val="000000"/>
              </w:rPr>
              <w:t>lidin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C986" w14:textId="5C95CCC2" w:rsidR="00A76A4C" w:rsidRPr="00302C7D" w:rsidRDefault="00A76A4C" w:rsidP="00EE61AB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31°N</w:t>
            </w:r>
            <w:r w:rsidR="00EE61AB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="00EE61AB">
              <w:rPr>
                <w:rFonts w:ascii="Times New Roman" w:eastAsia="等线" w:hAnsi="Times New Roman" w:cs="Times New Roman"/>
                <w:color w:val="000000"/>
              </w:rPr>
              <w:t>−</w:t>
            </w:r>
            <w:r w:rsidR="00EE61AB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302C7D">
              <w:rPr>
                <w:rFonts w:ascii="Times New Roman" w:eastAsia="等线" w:hAnsi="Times New Roman" w:cs="Times New Roman"/>
                <w:color w:val="000000"/>
              </w:rPr>
              <w:t>21°S</w:t>
            </w:r>
          </w:p>
        </w:tc>
      </w:tr>
      <w:tr w:rsidR="00A76A4C" w:rsidRPr="00302C7D" w14:paraId="05588EE3" w14:textId="77777777" w:rsidTr="00984EAC">
        <w:trPr>
          <w:trHeight w:val="322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1FF0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302C7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purpuratu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DC47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Peruvian scall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8270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1.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B2B9" w14:textId="79DD0551" w:rsidR="00A76A4C" w:rsidRPr="00302C7D" w:rsidRDefault="00EE61A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F</w:t>
            </w:r>
            <w:r w:rsidR="00A76A4C" w:rsidRPr="00302C7D">
              <w:rPr>
                <w:rFonts w:ascii="Times New Roman" w:eastAsia="等线" w:hAnsi="Times New Roman" w:cs="Times New Roman"/>
                <w:color w:val="000000"/>
              </w:rPr>
              <w:t>ree livin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00E1" w14:textId="2F21E246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5°S</w:t>
            </w:r>
            <w:r w:rsidR="00EE61AB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="00EE61AB">
              <w:rPr>
                <w:rFonts w:ascii="Times New Roman" w:eastAsia="等线" w:hAnsi="Times New Roman" w:cs="Times New Roman"/>
                <w:color w:val="000000"/>
              </w:rPr>
              <w:t>−</w:t>
            </w:r>
            <w:r w:rsidR="00EE61AB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302C7D">
              <w:rPr>
                <w:rFonts w:ascii="Times New Roman" w:eastAsia="等线" w:hAnsi="Times New Roman" w:cs="Times New Roman"/>
                <w:color w:val="000000"/>
              </w:rPr>
              <w:t>42°S</w:t>
            </w:r>
          </w:p>
        </w:tc>
      </w:tr>
      <w:tr w:rsidR="00A76A4C" w:rsidRPr="00302C7D" w14:paraId="2AE73DB9" w14:textId="77777777" w:rsidTr="00984EAC">
        <w:trPr>
          <w:trHeight w:val="322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3EF5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302C7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irradian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0216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Bay scall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F1F7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1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60D4" w14:textId="41F255FF" w:rsidR="00A76A4C" w:rsidRPr="00302C7D" w:rsidRDefault="00EE61A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F</w:t>
            </w:r>
            <w:r w:rsidR="00A76A4C" w:rsidRPr="00302C7D">
              <w:rPr>
                <w:rFonts w:ascii="Times New Roman" w:eastAsia="等线" w:hAnsi="Times New Roman" w:cs="Times New Roman"/>
                <w:color w:val="000000"/>
              </w:rPr>
              <w:t>ree livin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8585" w14:textId="08D9E4D1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 xml:space="preserve">45°N </w:t>
            </w:r>
            <w:r w:rsidR="00EE61AB">
              <w:rPr>
                <w:rFonts w:ascii="Times New Roman" w:eastAsia="等线" w:hAnsi="Times New Roman" w:cs="Times New Roman"/>
                <w:color w:val="000000"/>
              </w:rPr>
              <w:t>−</w:t>
            </w:r>
            <w:r w:rsidRPr="00302C7D">
              <w:rPr>
                <w:rFonts w:ascii="Times New Roman" w:eastAsia="等线" w:hAnsi="Times New Roman" w:cs="Times New Roman"/>
                <w:color w:val="000000"/>
              </w:rPr>
              <w:t xml:space="preserve"> 8°N</w:t>
            </w:r>
          </w:p>
        </w:tc>
      </w:tr>
      <w:tr w:rsidR="00A76A4C" w:rsidRPr="00302C7D" w14:paraId="7A918B6E" w14:textId="77777777" w:rsidTr="00984EAC">
        <w:trPr>
          <w:trHeight w:val="322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A62C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302C7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yessoensi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8FCB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Yesso scall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463A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1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CCA1" w14:textId="2A2BDCDA" w:rsidR="00A76A4C" w:rsidRPr="00302C7D" w:rsidRDefault="00EE61A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R</w:t>
            </w:r>
            <w:r w:rsidR="00A76A4C" w:rsidRPr="00302C7D">
              <w:rPr>
                <w:rFonts w:ascii="Times New Roman" w:eastAsia="等线" w:hAnsi="Times New Roman" w:cs="Times New Roman"/>
                <w:color w:val="000000"/>
              </w:rPr>
              <w:t>ecessin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00C0" w14:textId="6FC45023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56°N</w:t>
            </w:r>
            <w:r w:rsidR="00EE61AB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="00EE61AB">
              <w:rPr>
                <w:rFonts w:ascii="Times New Roman" w:eastAsia="等线" w:hAnsi="Times New Roman" w:cs="Times New Roman"/>
                <w:color w:val="000000"/>
              </w:rPr>
              <w:t>−</w:t>
            </w:r>
            <w:r w:rsidR="00EE61AB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302C7D">
              <w:rPr>
                <w:rFonts w:ascii="Times New Roman" w:eastAsia="等线" w:hAnsi="Times New Roman" w:cs="Times New Roman"/>
                <w:color w:val="000000"/>
              </w:rPr>
              <w:t>35°N</w:t>
            </w:r>
          </w:p>
        </w:tc>
      </w:tr>
      <w:tr w:rsidR="00A76A4C" w:rsidRPr="00302C7D" w14:paraId="64FC3BCF" w14:textId="77777777" w:rsidTr="00984EAC">
        <w:trPr>
          <w:trHeight w:val="322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F851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302C7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maximu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10EB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King scall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EAE1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1.4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759C" w14:textId="594350B7" w:rsidR="00A76A4C" w:rsidRPr="00302C7D" w:rsidRDefault="00EE61A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R</w:t>
            </w:r>
            <w:r w:rsidR="00A76A4C" w:rsidRPr="00302C7D">
              <w:rPr>
                <w:rFonts w:ascii="Times New Roman" w:eastAsia="等线" w:hAnsi="Times New Roman" w:cs="Times New Roman"/>
                <w:color w:val="000000"/>
              </w:rPr>
              <w:t>ecessin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9A2C" w14:textId="067C5C05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23°N</w:t>
            </w:r>
            <w:r w:rsidR="00EE61AB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="00EE61AB">
              <w:rPr>
                <w:rFonts w:ascii="Times New Roman" w:eastAsia="等线" w:hAnsi="Times New Roman" w:cs="Times New Roman"/>
                <w:color w:val="000000"/>
              </w:rPr>
              <w:t>−</w:t>
            </w:r>
            <w:r w:rsidR="00EE61AB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302C7D">
              <w:rPr>
                <w:rFonts w:ascii="Times New Roman" w:eastAsia="等线" w:hAnsi="Times New Roman" w:cs="Times New Roman"/>
                <w:color w:val="000000"/>
              </w:rPr>
              <w:t>66°N</w:t>
            </w:r>
          </w:p>
        </w:tc>
      </w:tr>
      <w:tr w:rsidR="00A76A4C" w:rsidRPr="00302C7D" w14:paraId="5CEA655F" w14:textId="77777777" w:rsidTr="00984EAC">
        <w:trPr>
          <w:trHeight w:val="322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6C63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.</w:t>
            </w:r>
            <w:r w:rsidRPr="00302C7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operculari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D2EE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Queen scall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BA72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1.1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73EA" w14:textId="6BE2CFA1" w:rsidR="00A76A4C" w:rsidRPr="00302C7D" w:rsidRDefault="00EE61A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B</w:t>
            </w:r>
            <w:r w:rsidR="00A76A4C" w:rsidRPr="00302C7D">
              <w:rPr>
                <w:rFonts w:ascii="Times New Roman" w:eastAsia="等线" w:hAnsi="Times New Roman" w:cs="Times New Roman"/>
                <w:color w:val="000000"/>
              </w:rPr>
              <w:t>yssal attach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C34F" w14:textId="77444CF2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 xml:space="preserve">68°N </w:t>
            </w:r>
            <w:r w:rsidR="00EE61AB">
              <w:rPr>
                <w:rFonts w:ascii="Times New Roman" w:eastAsia="等线" w:hAnsi="Times New Roman" w:cs="Times New Roman"/>
                <w:color w:val="000000"/>
              </w:rPr>
              <w:t>−</w:t>
            </w:r>
            <w:r w:rsidRPr="00302C7D">
              <w:rPr>
                <w:rFonts w:ascii="Times New Roman" w:eastAsia="等线" w:hAnsi="Times New Roman" w:cs="Times New Roman"/>
                <w:color w:val="000000"/>
              </w:rPr>
              <w:t xml:space="preserve"> 15°N</w:t>
            </w:r>
          </w:p>
        </w:tc>
      </w:tr>
      <w:tr w:rsidR="00A76A4C" w:rsidRPr="00302C7D" w14:paraId="72961E49" w14:textId="77777777" w:rsidTr="00984EAC">
        <w:trPr>
          <w:trHeight w:val="322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C5C7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302C7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farreri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3C15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Chinese scall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D4D6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1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DC1A" w14:textId="1248CAB1" w:rsidR="00A76A4C" w:rsidRPr="00302C7D" w:rsidRDefault="00EE61A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B</w:t>
            </w:r>
            <w:r w:rsidR="00A76A4C" w:rsidRPr="00302C7D">
              <w:rPr>
                <w:rFonts w:ascii="Times New Roman" w:eastAsia="等线" w:hAnsi="Times New Roman" w:cs="Times New Roman"/>
                <w:color w:val="000000"/>
              </w:rPr>
              <w:t>yssal attach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9A6D" w14:textId="0D9495A3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23.5°N</w:t>
            </w:r>
            <w:r w:rsidR="00EE61AB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="00EE61AB">
              <w:rPr>
                <w:rFonts w:ascii="Times New Roman" w:eastAsia="等线" w:hAnsi="Times New Roman" w:cs="Times New Roman"/>
                <w:color w:val="000000"/>
              </w:rPr>
              <w:t>−</w:t>
            </w:r>
            <w:r w:rsidR="00EE61AB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302C7D">
              <w:rPr>
                <w:rFonts w:ascii="Times New Roman" w:eastAsia="等线" w:hAnsi="Times New Roman" w:cs="Times New Roman"/>
                <w:color w:val="000000"/>
              </w:rPr>
              <w:t>40°N</w:t>
            </w:r>
          </w:p>
        </w:tc>
      </w:tr>
      <w:tr w:rsidR="00A76A4C" w:rsidRPr="00302C7D" w14:paraId="456FC5B2" w14:textId="77777777" w:rsidTr="00984EAC">
        <w:trPr>
          <w:trHeight w:val="322"/>
        </w:trPr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4DCCC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302C7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hastata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71E68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Spiny scallo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63A46" w14:textId="7777777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1.6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655A3" w14:textId="183D3D93" w:rsidR="00A76A4C" w:rsidRPr="00302C7D" w:rsidRDefault="00EE61A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B</w:t>
            </w:r>
            <w:r w:rsidR="00A76A4C" w:rsidRPr="00302C7D">
              <w:rPr>
                <w:rFonts w:ascii="Times New Roman" w:eastAsia="等线" w:hAnsi="Times New Roman" w:cs="Times New Roman"/>
                <w:color w:val="000000"/>
              </w:rPr>
              <w:t>yssal attach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02F9E" w14:textId="006FDC17" w:rsidR="00A76A4C" w:rsidRPr="00302C7D" w:rsidRDefault="00A76A4C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2C7D">
              <w:rPr>
                <w:rFonts w:ascii="Times New Roman" w:eastAsia="等线" w:hAnsi="Times New Roman" w:cs="Times New Roman"/>
                <w:color w:val="000000"/>
              </w:rPr>
              <w:t>23°N</w:t>
            </w:r>
            <w:r w:rsidR="00EE61AB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="00EE61AB">
              <w:rPr>
                <w:rFonts w:ascii="Times New Roman" w:eastAsia="等线" w:hAnsi="Times New Roman" w:cs="Times New Roman"/>
                <w:color w:val="000000"/>
              </w:rPr>
              <w:t>−</w:t>
            </w:r>
            <w:r w:rsidR="00EE61AB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302C7D">
              <w:rPr>
                <w:rFonts w:ascii="Times New Roman" w:eastAsia="等线" w:hAnsi="Times New Roman" w:cs="Times New Roman"/>
                <w:color w:val="000000"/>
              </w:rPr>
              <w:t>66°N</w:t>
            </w:r>
          </w:p>
        </w:tc>
      </w:tr>
    </w:tbl>
    <w:p w14:paraId="6C001CE5" w14:textId="72C3434E" w:rsidR="00A76A4C" w:rsidRPr="004D1847" w:rsidRDefault="00EE61AB" w:rsidP="00A76A4C">
      <w:pPr>
        <w:jc w:val="both"/>
        <w:rPr>
          <w:rFonts w:ascii="Times New Roman" w:hAnsi="Times New Roman" w:cs="Times New Roman"/>
        </w:rPr>
      </w:pPr>
      <w:r w:rsidRPr="004D1847">
        <w:rPr>
          <w:rFonts w:ascii="Times New Roman" w:hAnsi="Times New Roman" w:cs="Times New Roman"/>
          <w:i/>
        </w:rPr>
        <w:t>Note</w:t>
      </w:r>
      <w:bookmarkStart w:id="0" w:name="_GoBack"/>
      <w:r w:rsidRPr="002E3721">
        <w:rPr>
          <w:rFonts w:ascii="Times New Roman" w:hAnsi="Times New Roman" w:cs="Times New Roman"/>
        </w:rPr>
        <w:t>:</w:t>
      </w:r>
      <w:bookmarkEnd w:id="0"/>
      <w:r w:rsidRPr="004D1847">
        <w:rPr>
          <w:rFonts w:ascii="Times New Roman" w:hAnsi="Times New Roman" w:cs="Times New Roman"/>
        </w:rPr>
        <w:t xml:space="preserve"> </w:t>
      </w:r>
      <w:r w:rsidR="00A76A4C" w:rsidRPr="004D1847">
        <w:rPr>
          <w:rFonts w:ascii="Times New Roman" w:hAnsi="Times New Roman" w:cs="Times New Roman"/>
          <w:vertAlign w:val="superscript"/>
        </w:rPr>
        <w:t>a</w:t>
      </w:r>
      <w:r w:rsidR="004D1847">
        <w:rPr>
          <w:rFonts w:ascii="Times New Roman" w:hAnsi="Times New Roman" w:cs="Times New Roman"/>
        </w:rPr>
        <w:t xml:space="preserve">, </w:t>
      </w:r>
      <w:r w:rsidR="00A76A4C" w:rsidRPr="004D1847">
        <w:rPr>
          <w:rFonts w:ascii="Times New Roman" w:hAnsi="Times New Roman" w:cs="Times New Roman"/>
        </w:rPr>
        <w:t>The latitude data were derived from the Sealifebase database (https://www.sealifebase.ca/)</w:t>
      </w:r>
      <w:r w:rsidRPr="004D1847">
        <w:rPr>
          <w:rFonts w:ascii="Times New Roman" w:hAnsi="Times New Roman" w:cs="Times New Roman"/>
        </w:rPr>
        <w:t>.</w:t>
      </w:r>
    </w:p>
    <w:p w14:paraId="5B617839" w14:textId="77777777" w:rsidR="00F8004D" w:rsidRPr="00A76A4C" w:rsidRDefault="00F8004D"/>
    <w:sectPr w:rsidR="00F8004D" w:rsidRPr="00A76A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C42BDC" w14:textId="77777777" w:rsidR="00DC1C79" w:rsidRDefault="00DC1C79" w:rsidP="00A76A4C">
      <w:r>
        <w:separator/>
      </w:r>
    </w:p>
  </w:endnote>
  <w:endnote w:type="continuationSeparator" w:id="0">
    <w:p w14:paraId="05F5B661" w14:textId="77777777" w:rsidR="00DC1C79" w:rsidRDefault="00DC1C79" w:rsidP="00A76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CC35C3" w14:textId="77777777" w:rsidR="00DC1C79" w:rsidRDefault="00DC1C79" w:rsidP="00A76A4C">
      <w:r>
        <w:separator/>
      </w:r>
    </w:p>
  </w:footnote>
  <w:footnote w:type="continuationSeparator" w:id="0">
    <w:p w14:paraId="5722CA7A" w14:textId="77777777" w:rsidR="00DC1C79" w:rsidRDefault="00DC1C79" w:rsidP="00A76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307"/>
    <w:rsid w:val="0004288A"/>
    <w:rsid w:val="000C1BD5"/>
    <w:rsid w:val="002E3721"/>
    <w:rsid w:val="004C47DE"/>
    <w:rsid w:val="004D1847"/>
    <w:rsid w:val="00684307"/>
    <w:rsid w:val="008C7881"/>
    <w:rsid w:val="008C7D90"/>
    <w:rsid w:val="00984EAC"/>
    <w:rsid w:val="00A76A4C"/>
    <w:rsid w:val="00CF4E61"/>
    <w:rsid w:val="00DC1C79"/>
    <w:rsid w:val="00EE61AB"/>
    <w:rsid w:val="00F8004D"/>
    <w:rsid w:val="00FE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46632"/>
  <w15:docId w15:val="{BAC486C1-F931-447E-96D4-C2C303495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6A4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6A4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6A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6A4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6A4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E61A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E61AB"/>
  </w:style>
  <w:style w:type="character" w:customStyle="1" w:styleId="a9">
    <w:name w:val="批注文字 字符"/>
    <w:basedOn w:val="a0"/>
    <w:link w:val="a8"/>
    <w:uiPriority w:val="99"/>
    <w:semiHidden/>
    <w:rsid w:val="00EE61AB"/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E61A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E61AB"/>
    <w:rPr>
      <w:rFonts w:ascii="宋体" w:eastAsia="宋体" w:hAnsi="宋体" w:cs="宋体"/>
      <w:b/>
      <w:bCs/>
      <w:kern w:val="0"/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EE61AB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EE61AB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</dc:creator>
  <cp:keywords/>
  <dc:description/>
  <cp:lastModifiedBy>NTKO</cp:lastModifiedBy>
  <cp:revision>8</cp:revision>
  <dcterms:created xsi:type="dcterms:W3CDTF">2022-05-27T12:13:00Z</dcterms:created>
  <dcterms:modified xsi:type="dcterms:W3CDTF">2022-07-19T08:44:00Z</dcterms:modified>
</cp:coreProperties>
</file>